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F0A" w:rsidRPr="00B42EF2" w:rsidRDefault="00E76F0A" w:rsidP="00E76F0A">
      <w:pPr>
        <w:rPr>
          <w:rFonts w:ascii="Times New Roman" w:hAnsi="Times New Roman" w:cs="Times New Roman"/>
          <w:b/>
          <w:sz w:val="24"/>
          <w:szCs w:val="24"/>
        </w:rPr>
      </w:pPr>
      <w:r w:rsidRPr="00B42EF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B42E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: </w:t>
      </w:r>
      <w:r w:rsidRPr="00B42EF2">
        <w:rPr>
          <w:rFonts w:ascii="Times New Roman" w:hAnsi="Times New Roman" w:cs="Times New Roman"/>
          <w:sz w:val="24"/>
          <w:szCs w:val="24"/>
        </w:rPr>
        <w:t xml:space="preserve">Multivariate </w:t>
      </w:r>
      <w:proofErr w:type="spellStart"/>
      <w:r w:rsidRPr="00B42EF2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B42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EF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42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E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42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EF2">
        <w:rPr>
          <w:rFonts w:ascii="Times New Roman" w:hAnsi="Times New Roman" w:cs="Times New Roman"/>
          <w:sz w:val="24"/>
          <w:szCs w:val="24"/>
        </w:rPr>
        <w:t>attributable</w:t>
      </w:r>
      <w:proofErr w:type="spellEnd"/>
      <w:r w:rsidRPr="00B42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EF2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Pr="00B42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42EF2">
        <w:rPr>
          <w:rFonts w:ascii="Times New Roman" w:hAnsi="Times New Roman" w:cs="Times New Roman"/>
          <w:sz w:val="24"/>
          <w:szCs w:val="24"/>
        </w:rPr>
        <w:t>of</w:t>
      </w:r>
      <w:proofErr w:type="spellEnd"/>
      <w:proofErr w:type="gramEnd"/>
      <w:r w:rsidRPr="00B42E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E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42EF2">
        <w:rPr>
          <w:rFonts w:ascii="Times New Roman" w:hAnsi="Times New Roman" w:cs="Times New Roman"/>
          <w:sz w:val="24"/>
          <w:szCs w:val="24"/>
        </w:rPr>
        <w:t xml:space="preserve"> TLR2 </w:t>
      </w:r>
      <w:proofErr w:type="spellStart"/>
      <w:r w:rsidRPr="00B42EF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42EF2">
        <w:rPr>
          <w:rFonts w:ascii="Times New Roman" w:hAnsi="Times New Roman" w:cs="Times New Roman"/>
          <w:sz w:val="24"/>
          <w:szCs w:val="24"/>
        </w:rPr>
        <w:t xml:space="preserve"> Dectin-1 </w:t>
      </w:r>
      <w:proofErr w:type="spellStart"/>
      <w:r w:rsidRPr="00B42EF2">
        <w:rPr>
          <w:rFonts w:ascii="Times New Roman" w:hAnsi="Times New Roman" w:cs="Times New Roman"/>
          <w:sz w:val="24"/>
          <w:szCs w:val="24"/>
        </w:rPr>
        <w:t>polymorphisms</w:t>
      </w:r>
      <w:proofErr w:type="spellEnd"/>
      <w:r w:rsidRPr="00B42EF2">
        <w:rPr>
          <w:rFonts w:ascii="Times New Roman" w:hAnsi="Times New Roman" w:cs="Times New Roman"/>
          <w:sz w:val="24"/>
          <w:szCs w:val="24"/>
        </w:rPr>
        <w:t>.</w:t>
      </w:r>
    </w:p>
    <w:p w:rsidR="00E76F0A" w:rsidRPr="00B42EF2" w:rsidRDefault="00E76F0A" w:rsidP="00E76F0A">
      <w:pPr>
        <w:widowControl w:val="0"/>
        <w:autoSpaceDE w:val="0"/>
        <w:autoSpaceDN w:val="0"/>
        <w:adjustRightInd w:val="0"/>
        <w:spacing w:after="0" w:line="240" w:lineRule="auto"/>
      </w:pPr>
    </w:p>
    <w:tbl>
      <w:tblPr>
        <w:tblW w:w="5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3"/>
        <w:gridCol w:w="1293"/>
        <w:gridCol w:w="1522"/>
      </w:tblGrid>
      <w:tr w:rsidR="00E76F0A" w:rsidRPr="00B42EF2" w:rsidTr="001D436A">
        <w:trPr>
          <w:trHeight w:val="142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6F0A" w:rsidRPr="00B42EF2" w:rsidRDefault="00E76F0A" w:rsidP="001D436A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E76F0A" w:rsidRPr="00B42EF2" w:rsidRDefault="00E76F0A" w:rsidP="001D436A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etic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ulmonary</w:t>
            </w:r>
          </w:p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FD*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 (95% CI)</w:t>
            </w:r>
          </w:p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</w:tr>
      <w:tr w:rsidR="00E76F0A" w:rsidRPr="00B42EF2" w:rsidTr="001D436A">
        <w:trPr>
          <w:trHeight w:val="46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6F0A" w:rsidRPr="00B42EF2" w:rsidRDefault="00E76F0A" w:rsidP="001D436A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tin-1 C/C + C/G vs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6F0A" w:rsidRPr="00B42EF2" w:rsidRDefault="00E76F0A" w:rsidP="001D43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4.0</w:t>
            </w:r>
          </w:p>
        </w:tc>
      </w:tr>
      <w:tr w:rsidR="00E76F0A" w:rsidRPr="00B42EF2" w:rsidTr="001D436A">
        <w:trPr>
          <w:trHeight w:val="956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E76F0A" w:rsidRPr="00B42EF2" w:rsidRDefault="00E76F0A" w:rsidP="001D436A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tin-1 rs7309123</w:t>
            </w:r>
          </w:p>
          <w:p w:rsidR="00E76F0A" w:rsidRPr="00B42EF2" w:rsidRDefault="00E76F0A" w:rsidP="001D436A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G gen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(1.0 – 15.6)</w:t>
            </w:r>
          </w:p>
          <w:p w:rsidR="00E76F0A" w:rsidRPr="00B42EF2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2EF2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47</w:t>
            </w:r>
          </w:p>
        </w:tc>
      </w:tr>
      <w:tr w:rsidR="00E76F0A" w:rsidRPr="00111B4C" w:rsidTr="001D436A">
        <w:trPr>
          <w:trHeight w:val="1506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76F0A" w:rsidRPr="00111B4C" w:rsidRDefault="00E76F0A" w:rsidP="001D436A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11B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tin-1 C/C vs.</w:t>
            </w:r>
          </w:p>
          <w:p w:rsidR="00E76F0A" w:rsidRPr="00111B4C" w:rsidRDefault="00E76F0A" w:rsidP="001D436A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11B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ctin-1 rs7309123</w:t>
            </w:r>
          </w:p>
          <w:p w:rsidR="00E76F0A" w:rsidRPr="00111B4C" w:rsidRDefault="00E76F0A" w:rsidP="001D436A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11B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/G + C/G geno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76F0A" w:rsidRPr="00111B4C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11B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%</w:t>
            </w:r>
          </w:p>
          <w:p w:rsidR="00E76F0A" w:rsidRPr="00111B4C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11B4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76F0A" w:rsidRPr="00111B4C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111B4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1.4</w:t>
            </w:r>
          </w:p>
          <w:p w:rsidR="00E76F0A" w:rsidRPr="00111B4C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111B4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(1.3 - 1.6)</w:t>
            </w:r>
          </w:p>
          <w:p w:rsidR="00E76F0A" w:rsidRPr="00111B4C" w:rsidRDefault="00E76F0A" w:rsidP="001D43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</w:pPr>
            <w:r w:rsidRPr="00111B4C">
              <w:rPr>
                <w:rFonts w:ascii="Times New Roman" w:eastAsia="Calibri" w:hAnsi="Times New Roman" w:cs="Times New Roman"/>
                <w:sz w:val="24"/>
                <w:szCs w:val="24"/>
                <w:lang w:val="en-US" w:eastAsia="de-DE"/>
              </w:rPr>
              <w:t>0.06</w:t>
            </w:r>
          </w:p>
        </w:tc>
      </w:tr>
    </w:tbl>
    <w:p w:rsidR="00E76F0A" w:rsidRPr="00111B4C" w:rsidRDefault="00E76F0A" w:rsidP="00E76F0A">
      <w:pPr>
        <w:rPr>
          <w:rFonts w:ascii="Times New Roman" w:hAnsi="Times New Roman" w:cs="Times New Roman"/>
          <w:sz w:val="24"/>
          <w:szCs w:val="24"/>
        </w:rPr>
      </w:pPr>
      <w:r w:rsidRPr="00111B4C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probable (n = 7)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proven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(n = 2) IFD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r w:rsidRPr="00111B4C">
        <w:rPr>
          <w:rFonts w:ascii="Times New Roman" w:hAnsi="Times New Roman" w:cs="Times New Roman"/>
          <w:sz w:val="24"/>
          <w:szCs w:val="24"/>
          <w:lang w:val="en-US"/>
        </w:rPr>
        <w:t>EORTC/MSG criteria</w:t>
      </w:r>
    </w:p>
    <w:p w:rsidR="00E76F0A" w:rsidRPr="00111B4C" w:rsidRDefault="00E76F0A" w:rsidP="00E76F0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76F0A" w:rsidRPr="00111B4C" w:rsidRDefault="00E76F0A" w:rsidP="00E76F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1B4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Table</w:t>
      </w:r>
      <w:r w:rsidRPr="00111B4C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76F0A" w:rsidRPr="00111B4C" w:rsidRDefault="00E76F0A" w:rsidP="00E76F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1B4C">
        <w:rPr>
          <w:rFonts w:ascii="Times New Roman" w:hAnsi="Times New Roman" w:cs="Times New Roman"/>
          <w:sz w:val="24"/>
          <w:szCs w:val="24"/>
        </w:rPr>
        <w:t xml:space="preserve">Multivariate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attributable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TLR2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Dectin-1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polymorphisms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76F0A" w:rsidRPr="004D478D" w:rsidRDefault="00E76F0A" w:rsidP="00E76F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11B4C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: OR,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; CI,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111B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1B4C">
        <w:rPr>
          <w:rFonts w:ascii="Times New Roman" w:hAnsi="Times New Roman" w:cs="Times New Roman"/>
          <w:sz w:val="24"/>
          <w:szCs w:val="24"/>
        </w:rPr>
        <w:t>interval</w:t>
      </w:r>
      <w:proofErr w:type="spellEnd"/>
    </w:p>
    <w:p w:rsidR="001C4983" w:rsidRDefault="001C4983">
      <w:bookmarkStart w:id="0" w:name="_GoBack"/>
      <w:bookmarkEnd w:id="0"/>
    </w:p>
    <w:sectPr w:rsidR="001C4983" w:rsidSect="002E66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F0A"/>
    <w:rsid w:val="001C4983"/>
    <w:rsid w:val="001D28AA"/>
    <w:rsid w:val="00E7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CEAF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6F0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6F0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Schnetzke</dc:creator>
  <cp:keywords/>
  <dc:description/>
  <cp:lastModifiedBy>Ulf Schnetzke</cp:lastModifiedBy>
  <cp:revision>1</cp:revision>
  <dcterms:created xsi:type="dcterms:W3CDTF">2016-02-25T20:56:00Z</dcterms:created>
  <dcterms:modified xsi:type="dcterms:W3CDTF">2016-02-25T20:56:00Z</dcterms:modified>
</cp:coreProperties>
</file>